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F9715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F53C7C">
        <w:rPr>
          <w:rFonts w:ascii="Times New Roman" w:hAnsi="Times New Roman" w:cs="Times New Roman"/>
          <w:b/>
          <w:bCs/>
          <w:shd w:val="clear" w:color="auto" w:fill="FFFFFF"/>
        </w:rPr>
        <w:t>Appendix 1.  Questions used to identify Long COVID – with weighted percentages in square parentheses.</w:t>
      </w:r>
    </w:p>
    <w:p w14:paraId="1133EEDA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105EDC2B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1.  Did you have any symptoms lasting 3 months or longer that you did not have prior to having coronavirus or COVID-19? Long term symptoms may include - tiredness or fatigue, difficulty thinking, concentrating, forgetfulness, or memory problems (sometimes referred to as "brain fog", difficulty breathing or shortness of breath, joint or muscle pain, fast-beating or pounding heart (also known as heart palpitations), chest pain, dizziness on standing, menstrual changes, changes to taste/smell, or inability to exercise? [14.4%]</w:t>
      </w:r>
    </w:p>
    <w:p w14:paraId="22310F3A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4F21E0FD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2.  Have you ever tested (using a rapid point-of-care test, self-test, or laboratory test) positive for COVID-19 or been told by a doctor or other health care provider that you have or had COVID-19? [46.7%]</w:t>
      </w:r>
    </w:p>
    <w:p w14:paraId="61C1173C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47A54405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 xml:space="preserve">Q3.  Have you ever had COVID-19 or coronavirus symptoms lasting 3 months or longer?[14.4%] </w:t>
      </w:r>
    </w:p>
    <w:p w14:paraId="2A2F4AE2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73589C7C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4.  Do you currently have COVID-19 or coronavirus symptoms? [8.6%]</w:t>
      </w:r>
    </w:p>
    <w:p w14:paraId="29783FD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05356862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5.  How would you describe the COVID-19 symptoms when they were at their worst – (of those who had COVID);</w:t>
      </w:r>
    </w:p>
    <w:p w14:paraId="6CF22C33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 w:rsidRPr="00F53C7C">
        <w:rPr>
          <w:rFonts w:ascii="Times New Roman" w:hAnsi="Times New Roman" w:cs="Times New Roman"/>
          <w:shd w:val="clear" w:color="auto" w:fill="FFFFFF"/>
        </w:rPr>
        <w:t>i</w:t>
      </w:r>
      <w:proofErr w:type="spellEnd"/>
      <w:r w:rsidRPr="00F53C7C">
        <w:rPr>
          <w:rFonts w:ascii="Times New Roman" w:hAnsi="Times New Roman" w:cs="Times New Roman"/>
          <w:shd w:val="clear" w:color="auto" w:fill="FFFFFF"/>
        </w:rPr>
        <w:t>) I had no symptoms [6.4%]</w:t>
      </w:r>
    </w:p>
    <w:p w14:paraId="21968E0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ii) I had mild symptoms [39.9%]</w:t>
      </w:r>
    </w:p>
    <w:p w14:paraId="27D25803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iii) I had moderate symptoms [40.4%]</w:t>
      </w:r>
    </w:p>
    <w:p w14:paraId="4B8745E7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iv) I had severe symptoms [13.3%].</w:t>
      </w:r>
    </w:p>
    <w:p w14:paraId="1F918E7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2E12C252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6.  Do these long-term symptoms reduce your ability to carry out day-to-day activities compared with the time before you had COVID-19?</w:t>
      </w:r>
    </w:p>
    <w:p w14:paraId="20B596E3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0) No long COVID [93.7%]</w:t>
      </w:r>
    </w:p>
    <w:p w14:paraId="716A46CC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Yes, a lot [1.4%]</w:t>
      </w:r>
    </w:p>
    <w:p w14:paraId="152AF321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Yes, a little [3.6%]</w:t>
      </w:r>
    </w:p>
    <w:p w14:paraId="2BBDE592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Not at all [1.3%]</w:t>
      </w:r>
    </w:p>
    <w:p w14:paraId="2F1CEECD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0402035F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7. Over the last 2 weeks, how often have you been bothered by feeling nervous, anxious, or on edge? Select only one answer.</w:t>
      </w:r>
    </w:p>
    <w:p w14:paraId="5C47FF45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t at all [39.0%]</w:t>
      </w:r>
    </w:p>
    <w:p w14:paraId="5118D6E7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Several days [33.0%]</w:t>
      </w:r>
    </w:p>
    <w:p w14:paraId="40F937C8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More than half the days [11.8%]</w:t>
      </w:r>
    </w:p>
    <w:p w14:paraId="33DDC1A8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Nearly every day [16.3%]</w:t>
      </w:r>
    </w:p>
    <w:p w14:paraId="5D5B273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0CFD4DD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8. Over the last 2 weeks, how often have you been bothered by the not being able to stop or control worrying? Select only one answer.</w:t>
      </w:r>
    </w:p>
    <w:p w14:paraId="6CA0F70B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t at all [46.1%]</w:t>
      </w:r>
    </w:p>
    <w:p w14:paraId="7632401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Several days [30.9%]</w:t>
      </w:r>
    </w:p>
    <w:p w14:paraId="00D12C71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More than half the days [10.1%]</w:t>
      </w:r>
    </w:p>
    <w:p w14:paraId="73A2913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Nearly every day [12.9%]</w:t>
      </w:r>
    </w:p>
    <w:p w14:paraId="3EA8C9BD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6C501AD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lastRenderedPageBreak/>
        <w:t>Q9. Over the last 2 weeks, how often have you been bothered by feeling down, depressed, or hopeless? Select only one answer.</w:t>
      </w:r>
    </w:p>
    <w:p w14:paraId="5823B43A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t at all [51.5%]</w:t>
      </w:r>
    </w:p>
    <w:p w14:paraId="6CC5FF6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Several days [29.3%]</w:t>
      </w:r>
    </w:p>
    <w:p w14:paraId="02E395D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More than half the days [8.8%]</w:t>
      </w:r>
    </w:p>
    <w:p w14:paraId="6FF926E9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Nearly every day [10.4%]</w:t>
      </w:r>
    </w:p>
    <w:p w14:paraId="44569A81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497219F5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10. Over the last 2 weeks, how often have you been bothered by having little interest or pleasure in doing things? Select only one answer.</w:t>
      </w:r>
    </w:p>
    <w:p w14:paraId="395AB6B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t at all [50.2%]</w:t>
      </w:r>
    </w:p>
    <w:p w14:paraId="681FE40A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Several days [29.1%]</w:t>
      </w:r>
    </w:p>
    <w:p w14:paraId="2A7C4CD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More than half the days [10.4%]</w:t>
      </w:r>
    </w:p>
    <w:p w14:paraId="7D9DB67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Nearly every day [10.3%]</w:t>
      </w:r>
    </w:p>
    <w:p w14:paraId="266CE611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3AC2EBEC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11.  Do you have difficulty walking or climbing stairs? Select one.</w:t>
      </w:r>
    </w:p>
    <w:p w14:paraId="62E19D17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 - no difficulty [73.0%]</w:t>
      </w:r>
    </w:p>
    <w:p w14:paraId="04546BD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Yes - some difficulty [20.7%]</w:t>
      </w:r>
    </w:p>
    <w:p w14:paraId="35B949C8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Yes - a lot of difficulty [5.6%]</w:t>
      </w:r>
    </w:p>
    <w:p w14:paraId="2050461D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Cannot do at all [0.7%]</w:t>
      </w:r>
    </w:p>
    <w:p w14:paraId="429E92D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58730BF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12.  Do you have difficulty with self-care, such as washing all over or dressing? Select one.</w:t>
      </w:r>
    </w:p>
    <w:p w14:paraId="509E7A0A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 - no difficulty [91.1%]</w:t>
      </w:r>
    </w:p>
    <w:p w14:paraId="6ABCA8C6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Yes - some difficulty [7.4%]</w:t>
      </w:r>
    </w:p>
    <w:p w14:paraId="62A39748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Yes - a lot of difficulty [1.2%]</w:t>
      </w:r>
    </w:p>
    <w:p w14:paraId="38EF9FD1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Cannot do at all [0.4%]</w:t>
      </w:r>
    </w:p>
    <w:p w14:paraId="5BD2D5AA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425BB233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13.  Using your usual language, do you have difficulty communicating, for example understanding or being understood? Select one.</w:t>
      </w:r>
    </w:p>
    <w:p w14:paraId="52D02764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 - no difficulty [91.2%]</w:t>
      </w:r>
    </w:p>
    <w:p w14:paraId="16841181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Yes - some difficulty [7.5%]</w:t>
      </w:r>
    </w:p>
    <w:p w14:paraId="63A04419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Yes - a lot of difficulty [1.0%]</w:t>
      </w:r>
    </w:p>
    <w:p w14:paraId="166162C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Cannot do at all [0.3%]</w:t>
      </w:r>
    </w:p>
    <w:p w14:paraId="311825A5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0668F64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Q14. Do you have difficulty remembering or concentrating? Select one.</w:t>
      </w:r>
    </w:p>
    <w:p w14:paraId="03BB976C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1) No - no difficulty [55.5%]</w:t>
      </w:r>
    </w:p>
    <w:p w14:paraId="4EACB71E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2) Yes - some difficulty [37.2%]</w:t>
      </w:r>
    </w:p>
    <w:p w14:paraId="52F9CC2B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3) Yes - a lot of difficulty [6.9%]</w:t>
      </w:r>
    </w:p>
    <w:p w14:paraId="541A7865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  <w:r w:rsidRPr="00F53C7C">
        <w:rPr>
          <w:rFonts w:ascii="Times New Roman" w:hAnsi="Times New Roman" w:cs="Times New Roman"/>
          <w:shd w:val="clear" w:color="auto" w:fill="FFFFFF"/>
        </w:rPr>
        <w:t>4) Cannot do at all [0.4%]</w:t>
      </w:r>
    </w:p>
    <w:p w14:paraId="16898E5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362561D0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53263EBB" w14:textId="77777777" w:rsidR="003045C7" w:rsidRPr="00F53C7C" w:rsidRDefault="003045C7" w:rsidP="003045C7">
      <w:pPr>
        <w:tabs>
          <w:tab w:val="decimal" w:pos="2880"/>
          <w:tab w:val="decimal" w:pos="4320"/>
          <w:tab w:val="decimal" w:pos="5760"/>
          <w:tab w:val="decimal" w:pos="7200"/>
          <w:tab w:val="decimal" w:pos="7920"/>
          <w:tab w:val="decimal" w:pos="8370"/>
        </w:tabs>
        <w:jc w:val="both"/>
        <w:rPr>
          <w:rFonts w:ascii="Times New Roman" w:hAnsi="Times New Roman" w:cs="Times New Roman"/>
          <w:shd w:val="clear" w:color="auto" w:fill="FFFFFF"/>
        </w:rPr>
      </w:pPr>
    </w:p>
    <w:p w14:paraId="6C84DB32" w14:textId="77777777" w:rsidR="006C3D91" w:rsidRDefault="006C3D91"/>
    <w:sectPr w:rsidR="006C3D91" w:rsidSect="00304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C7"/>
    <w:rsid w:val="003045C7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E33A"/>
  <w15:chartTrackingRefBased/>
  <w15:docId w15:val="{0D9EBE38-622A-4780-A5B4-B45FF91B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C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0-07T02:16:00Z</dcterms:created>
  <dcterms:modified xsi:type="dcterms:W3CDTF">2023-10-07T02:16:00Z</dcterms:modified>
</cp:coreProperties>
</file>